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EB9" w:rsidRDefault="00812A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6D73DD" w:rsidRPr="006D73DD">
        <w:rPr>
          <w:rFonts w:ascii="Times New Roman" w:hAnsi="Times New Roman" w:cs="Times New Roman"/>
          <w:b/>
        </w:rPr>
        <w:t>Table S2</w:t>
      </w:r>
    </w:p>
    <w:tbl>
      <w:tblPr>
        <w:tblW w:w="0" w:type="auto"/>
        <w:jc w:val="center"/>
        <w:tblBorders>
          <w:top w:val="dashSmallGap" w:sz="4" w:space="0" w:color="auto"/>
          <w:bottom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CellMar>
          <w:top w:w="15" w:type="dxa"/>
          <w:bottom w:w="15" w:type="dxa"/>
        </w:tblCellMar>
        <w:tblLook w:val="0000"/>
      </w:tblPr>
      <w:tblGrid>
        <w:gridCol w:w="3119"/>
        <w:gridCol w:w="1984"/>
        <w:gridCol w:w="2410"/>
      </w:tblGrid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6D73DD" w:rsidRPr="006D73DD" w:rsidRDefault="006D73DD" w:rsidP="006D73DD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b/>
                <w:kern w:val="0"/>
                <w:szCs w:val="21"/>
              </w:rPr>
              <w:t>accession No.</w:t>
            </w:r>
          </w:p>
        </w:tc>
      </w:tr>
      <w:tr w:rsidR="006D73DD" w:rsidRPr="006D73DD" w:rsidTr="004B699E">
        <w:trPr>
          <w:cantSplit/>
          <w:trHeight w:val="183"/>
          <w:jc w:val="center"/>
        </w:trPr>
        <w:tc>
          <w:tcPr>
            <w:tcW w:w="3119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hlamydomonas reinhardtii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rFAX1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1702596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hlamydomonas reinhardt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r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42"/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1696048.1</w:t>
            </w:r>
            <w:bookmarkEnd w:id="0"/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olvox carteri</w:t>
            </w:r>
            <w:bookmarkStart w:id="1" w:name="_GoBack"/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VcF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2948244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onium pector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P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KXZ53836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onium pector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P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KXZ50213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ctocarpus siliculos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EsF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BJ26023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icromonas pusi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MpF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3062132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hlorella variabi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vF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5843190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NP_567046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NP_565892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6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566866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7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564422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NP_564579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188687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AtFAX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9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180192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0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3652026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1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3707314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2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3661405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3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3708154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DY25185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4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3673315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BnaFAX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CDX76725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5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03554154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6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001240196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7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NP_001235243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8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03552314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3534642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GmFAX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3529052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43"/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NP_001307153.1</w:t>
            </w:r>
            <w:bookmarkEnd w:id="2"/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4236577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4244130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4248379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4246287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SlFAX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04251316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OsFA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15635421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OsFA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C7608F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9" w:history="1">
              <w:r w:rsidR="006D73DD" w:rsidRPr="006D73DD">
                <w:rPr>
                  <w:rFonts w:ascii="Times New Roman" w:hAnsi="Times New Roman" w:cs="Times New Roman"/>
                  <w:kern w:val="0"/>
                  <w:szCs w:val="21"/>
                </w:rPr>
                <w:t>XP_015641040.1</w:t>
              </w:r>
            </w:hyperlink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OsFA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15621232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OsFA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EAZ27528.1</w:t>
            </w:r>
          </w:p>
        </w:tc>
      </w:tr>
      <w:tr w:rsidR="006D73DD" w:rsidRPr="006D73DD" w:rsidTr="004B699E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lastRenderedPageBreak/>
              <w:t>Oryza sativ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OsFAX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6D73DD" w:rsidRPr="006D73DD" w:rsidRDefault="006D73DD" w:rsidP="004B699E">
            <w:pPr>
              <w:widowControl/>
              <w:ind w:first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D73DD">
              <w:rPr>
                <w:rFonts w:ascii="Times New Roman" w:hAnsi="Times New Roman" w:cs="Times New Roman"/>
                <w:kern w:val="0"/>
                <w:szCs w:val="21"/>
              </w:rPr>
              <w:t>XP_015628725.1</w:t>
            </w:r>
          </w:p>
        </w:tc>
      </w:tr>
    </w:tbl>
    <w:p w:rsidR="006D73DD" w:rsidRPr="006D73DD" w:rsidRDefault="006D73DD">
      <w:pPr>
        <w:rPr>
          <w:rFonts w:ascii="Times New Roman" w:hAnsi="Times New Roman" w:cs="Times New Roman"/>
          <w:b/>
        </w:rPr>
      </w:pPr>
    </w:p>
    <w:sectPr w:rsidR="006D73DD" w:rsidRPr="006D73DD" w:rsidSect="00C76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3F8" w:rsidRDefault="008E03F8" w:rsidP="006D73DD">
      <w:r>
        <w:separator/>
      </w:r>
    </w:p>
  </w:endnote>
  <w:endnote w:type="continuationSeparator" w:id="0">
    <w:p w:rsidR="008E03F8" w:rsidRDefault="008E03F8" w:rsidP="006D73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3F8" w:rsidRDefault="008E03F8" w:rsidP="006D73DD">
      <w:r>
        <w:separator/>
      </w:r>
    </w:p>
  </w:footnote>
  <w:footnote w:type="continuationSeparator" w:id="0">
    <w:p w:rsidR="008E03F8" w:rsidRDefault="008E03F8" w:rsidP="006D73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5B0C"/>
    <w:rsid w:val="006B5B0C"/>
    <w:rsid w:val="006D73DD"/>
    <w:rsid w:val="00812A89"/>
    <w:rsid w:val="008E03F8"/>
    <w:rsid w:val="00C7608F"/>
    <w:rsid w:val="00F41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0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73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7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73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3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3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8407583?report=genbank&amp;log$=prottop&amp;blast_rank=1&amp;RID=7SV73VJW015" TargetMode="External"/><Relationship Id="rId13" Type="http://schemas.openxmlformats.org/officeDocument/2006/relationships/hyperlink" Target="https://www.ncbi.nlm.nih.gov/protein/923675617?report=genbank&amp;log$=prottop&amp;blast_rank=1&amp;RID=7STYJJEV015" TargetMode="External"/><Relationship Id="rId18" Type="http://schemas.openxmlformats.org/officeDocument/2006/relationships/hyperlink" Target="https://www.ncbi.nlm.nih.gov/protein/356568226?report=genbank&amp;log$=prottop&amp;blast_rank=1&amp;RID=7T2B9N1U014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rotein/18398785?report=genbank&amp;log$=prottop&amp;blast_rank=1&amp;RID=7SVBZ836015" TargetMode="External"/><Relationship Id="rId12" Type="http://schemas.openxmlformats.org/officeDocument/2006/relationships/hyperlink" Target="https://www.ncbi.nlm.nih.gov/protein/923675617?report=genbank&amp;log$=prottop&amp;blast_rank=1&amp;RID=7STYJJEV015" TargetMode="External"/><Relationship Id="rId17" Type="http://schemas.openxmlformats.org/officeDocument/2006/relationships/hyperlink" Target="https://www.ncbi.nlm.nih.gov/protein/351723771?report=genbank&amp;log$=prottop&amp;blast_rank=2&amp;RID=7T2447WZ0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358248790?report=genbank&amp;log$=prottop&amp;blast_rank=1&amp;RID=7T1ZN98E015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8407583?report=genbank&amp;log$=prottop&amp;blast_rank=1&amp;RID=7SV73VJW015" TargetMode="External"/><Relationship Id="rId11" Type="http://schemas.openxmlformats.org/officeDocument/2006/relationships/hyperlink" Target="https://www.ncbi.nlm.nih.gov/protein/923675617?report=genbank&amp;log$=prottop&amp;blast_rank=1&amp;RID=7STYJJEV01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356571992?report=genbank&amp;log$=prottop&amp;blast_rank=1&amp;RID=7T1V5MTU015" TargetMode="External"/><Relationship Id="rId10" Type="http://schemas.openxmlformats.org/officeDocument/2006/relationships/hyperlink" Target="https://www.ncbi.nlm.nih.gov/protein/923675617?report=genbank&amp;log$=prottop&amp;blast_rank=1&amp;RID=7STYJJEV015" TargetMode="External"/><Relationship Id="rId19" Type="http://schemas.openxmlformats.org/officeDocument/2006/relationships/hyperlink" Target="https://www.ncbi.nlm.nih.gov/protein/1002273457?report=genbank&amp;log$=prottop&amp;blast_rank=1&amp;RID=7T4MUTTZ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18398785?report=genbank&amp;log$=prottop&amp;blast_rank=1&amp;RID=7SVBZ836015" TargetMode="External"/><Relationship Id="rId14" Type="http://schemas.openxmlformats.org/officeDocument/2006/relationships/hyperlink" Target="https://www.ncbi.nlm.nih.gov/protein/923675617?report=genbank&amp;log$=prottop&amp;blast_rank=1&amp;RID=7STYJJEV015" TargetMode="Externa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3</cp:revision>
  <dcterms:created xsi:type="dcterms:W3CDTF">2018-04-12T12:57:00Z</dcterms:created>
  <dcterms:modified xsi:type="dcterms:W3CDTF">2018-12-17T08:22:00Z</dcterms:modified>
</cp:coreProperties>
</file>